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FFBD6" w14:textId="77777777" w:rsidR="000B3D5A" w:rsidRDefault="000B3D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3F75A0" w14:paraId="0CE842D9" w14:textId="77777777" w:rsidTr="00D85F7F">
        <w:tc>
          <w:tcPr>
            <w:tcW w:w="9350" w:type="dxa"/>
            <w:gridSpan w:val="2"/>
            <w:shd w:val="pct15" w:color="auto" w:fill="auto"/>
          </w:tcPr>
          <w:p w14:paraId="2487C8A3" w14:textId="77777777" w:rsidR="000B3D5A" w:rsidRDefault="000B3D5A" w:rsidP="00D85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top"/>
            <w:bookmarkEnd w:id="0"/>
          </w:p>
          <w:p w14:paraId="1FADBFB7" w14:textId="77777777" w:rsidR="000B3D5A" w:rsidRDefault="000B3D5A" w:rsidP="00D85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5C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 quasi-experimental trial of nurturing care </w:t>
            </w:r>
          </w:p>
          <w:p w14:paraId="6C557AD4" w14:textId="0828C8D8" w:rsidR="000B3D5A" w:rsidRDefault="000B3D5A" w:rsidP="00D85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5C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ong children HIV-exposed and uninfected</w:t>
            </w:r>
          </w:p>
          <w:p w14:paraId="4F585601" w14:textId="77777777" w:rsidR="000B3D5A" w:rsidRDefault="000B3D5A" w:rsidP="00D85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32983B" w14:textId="2656145F" w:rsidR="003F75A0" w:rsidRDefault="003F75A0" w:rsidP="00D85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3B0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endix</w:t>
            </w:r>
          </w:p>
          <w:p w14:paraId="7206E0BA" w14:textId="77777777" w:rsidR="003F75A0" w:rsidRPr="003B0052" w:rsidRDefault="003F75A0" w:rsidP="00D85F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F75A0" w14:paraId="171B877A" w14:textId="77777777" w:rsidTr="00D85F7F">
        <w:tc>
          <w:tcPr>
            <w:tcW w:w="2785" w:type="dxa"/>
            <w:tcBorders>
              <w:left w:val="nil"/>
              <w:bottom w:val="nil"/>
              <w:right w:val="nil"/>
            </w:tcBorders>
          </w:tcPr>
          <w:p w14:paraId="45593B4D" w14:textId="77777777" w:rsidR="003F75A0" w:rsidRPr="000152E9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2E9">
              <w:rPr>
                <w:rFonts w:ascii="Times New Roman" w:hAnsi="Times New Roman" w:cs="Times New Roman"/>
                <w:sz w:val="24"/>
                <w:szCs w:val="24"/>
              </w:rPr>
              <w:t>Supplemental Table 1</w:t>
            </w:r>
          </w:p>
        </w:tc>
        <w:tc>
          <w:tcPr>
            <w:tcW w:w="6565" w:type="dxa"/>
            <w:tcBorders>
              <w:left w:val="nil"/>
              <w:bottom w:val="nil"/>
              <w:right w:val="nil"/>
            </w:tcBorders>
          </w:tcPr>
          <w:p w14:paraId="0B44C2DB" w14:textId="77777777" w:rsidR="003F75A0" w:rsidRPr="000152E9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2E9">
              <w:rPr>
                <w:rFonts w:ascii="Times New Roman" w:hAnsi="Times New Roman" w:cs="Times New Roman"/>
                <w:sz w:val="24"/>
                <w:szCs w:val="24"/>
              </w:rPr>
              <w:t>Intervention Content</w:t>
            </w:r>
          </w:p>
          <w:p w14:paraId="67F402C7" w14:textId="77777777" w:rsidR="003F75A0" w:rsidRPr="000152E9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5A0" w14:paraId="0EA0BDA9" w14:textId="77777777" w:rsidTr="00D85F7F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16291E7A" w14:textId="77777777" w:rsidR="003F75A0" w:rsidRPr="000152E9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2E9">
              <w:rPr>
                <w:rFonts w:ascii="Times New Roman" w:hAnsi="Times New Roman" w:cs="Times New Roman"/>
                <w:sz w:val="24"/>
                <w:szCs w:val="24"/>
              </w:rPr>
              <w:t>Supplemental Table 2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4282E8EA" w14:textId="77777777" w:rsidR="003F75A0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2E9">
              <w:rPr>
                <w:rFonts w:ascii="Times New Roman" w:hAnsi="Times New Roman" w:cs="Times New Roman"/>
                <w:sz w:val="24"/>
                <w:szCs w:val="24"/>
              </w:rPr>
              <w:t>Estimated mean MSEL changes (95% CIs) from the linear mixed model over 9- and 18-months, adjusting for site and child random effects, and arm by timepoint interaction terms</w:t>
            </w:r>
          </w:p>
          <w:p w14:paraId="332E347F" w14:textId="77777777" w:rsidR="003F75A0" w:rsidRPr="000152E9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5A0" w14:paraId="0DC023D8" w14:textId="77777777" w:rsidTr="00D85F7F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4798C7D9" w14:textId="77777777" w:rsidR="003F75A0" w:rsidRPr="000152E9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2E9">
              <w:rPr>
                <w:rFonts w:ascii="Times New Roman" w:hAnsi="Times New Roman" w:cs="Times New Roman"/>
                <w:sz w:val="24"/>
                <w:szCs w:val="24"/>
              </w:rPr>
              <w:t>Supplemental Table 3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4B37A64D" w14:textId="77777777" w:rsidR="003F75A0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2E9">
              <w:rPr>
                <w:rFonts w:ascii="Times New Roman" w:hAnsi="Times New Roman" w:cs="Times New Roman"/>
                <w:sz w:val="24"/>
                <w:szCs w:val="24"/>
              </w:rPr>
              <w:t>Number and percentage of children with z-scores less than -2 on anthropometry, based on WHO standards</w:t>
            </w:r>
          </w:p>
          <w:p w14:paraId="30F3A2FA" w14:textId="77777777" w:rsidR="003F75A0" w:rsidRPr="000152E9" w:rsidRDefault="003F75A0" w:rsidP="00D85F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EA7" w:rsidRPr="00470EA7" w14:paraId="256C9673" w14:textId="77777777" w:rsidTr="00923353"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14:paraId="1F2BD2D6" w14:textId="77777777" w:rsidR="003F75A0" w:rsidRPr="00470EA7" w:rsidRDefault="003F75A0" w:rsidP="00D85F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l Table 4</w:t>
            </w:r>
          </w:p>
        </w:tc>
        <w:tc>
          <w:tcPr>
            <w:tcW w:w="6565" w:type="dxa"/>
            <w:tcBorders>
              <w:top w:val="nil"/>
              <w:left w:val="nil"/>
              <w:bottom w:val="nil"/>
              <w:right w:val="nil"/>
            </w:tcBorders>
          </w:tcPr>
          <w:p w14:paraId="156B2743" w14:textId="77777777" w:rsidR="003F75A0" w:rsidRDefault="003F75A0" w:rsidP="00D85F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s of MSEL composite score from the linear mixed model</w:t>
            </w:r>
          </w:p>
          <w:p w14:paraId="6F442C83" w14:textId="4913BDF4" w:rsidR="00470EA7" w:rsidRPr="00470EA7" w:rsidRDefault="00470EA7" w:rsidP="00D85F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0EA7" w:rsidRPr="00470EA7" w14:paraId="2F5BB126" w14:textId="77777777" w:rsidTr="00D85F7F">
        <w:tc>
          <w:tcPr>
            <w:tcW w:w="2785" w:type="dxa"/>
            <w:tcBorders>
              <w:top w:val="nil"/>
              <w:left w:val="nil"/>
              <w:right w:val="nil"/>
            </w:tcBorders>
          </w:tcPr>
          <w:p w14:paraId="36973A19" w14:textId="4751CD62" w:rsidR="00923353" w:rsidRPr="00470EA7" w:rsidRDefault="00923353" w:rsidP="00923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plemental Table 5           </w:t>
            </w:r>
          </w:p>
        </w:tc>
        <w:tc>
          <w:tcPr>
            <w:tcW w:w="6565" w:type="dxa"/>
            <w:tcBorders>
              <w:top w:val="nil"/>
              <w:left w:val="nil"/>
              <w:right w:val="nil"/>
            </w:tcBorders>
          </w:tcPr>
          <w:p w14:paraId="629CAB12" w14:textId="28410105" w:rsidR="00923353" w:rsidRPr="00470EA7" w:rsidRDefault="00923353" w:rsidP="0092335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tion effects of family care indicators on the relation between study arm and the composite MSEL score</w:t>
            </w:r>
          </w:p>
        </w:tc>
      </w:tr>
    </w:tbl>
    <w:p w14:paraId="51D4932B" w14:textId="77777777" w:rsidR="003F75A0" w:rsidRDefault="003F75A0" w:rsidP="003F75A0">
      <w:pPr>
        <w:rPr>
          <w:b/>
          <w:bCs/>
        </w:rPr>
      </w:pPr>
    </w:p>
    <w:p w14:paraId="631EA6D8" w14:textId="77777777" w:rsidR="003F75A0" w:rsidRDefault="003F75A0" w:rsidP="003F75A0">
      <w:pPr>
        <w:rPr>
          <w:b/>
          <w:bCs/>
        </w:rPr>
      </w:pPr>
      <w:r>
        <w:rPr>
          <w:b/>
          <w:bCs/>
        </w:rPr>
        <w:br w:type="page"/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4"/>
        <w:gridCol w:w="3811"/>
        <w:gridCol w:w="3330"/>
      </w:tblGrid>
      <w:tr w:rsidR="003F75A0" w:rsidRPr="00C24D9E" w14:paraId="0217AC79" w14:textId="77777777" w:rsidTr="00D85F7F">
        <w:trPr>
          <w:tblHeader/>
        </w:trPr>
        <w:tc>
          <w:tcPr>
            <w:tcW w:w="8815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39E96" w14:textId="77777777" w:rsidR="003F75A0" w:rsidRPr="00483081" w:rsidRDefault="003F75A0" w:rsidP="00D85F7F">
            <w:pPr>
              <w:pStyle w:val="TableTitle"/>
              <w:rPr>
                <w:sz w:val="24"/>
                <w:szCs w:val="24"/>
                <w:highlight w:val="yellow"/>
              </w:rPr>
            </w:pPr>
            <w:r w:rsidRPr="00483081">
              <w:rPr>
                <w:sz w:val="24"/>
                <w:szCs w:val="24"/>
              </w:rPr>
              <w:lastRenderedPageBreak/>
              <w:t>Supplemental Table 1: Intervention content</w:t>
            </w:r>
          </w:p>
        </w:tc>
      </w:tr>
      <w:tr w:rsidR="003F75A0" w:rsidRPr="00C24D9E" w14:paraId="181F68C1" w14:textId="77777777" w:rsidTr="00D85F7F">
        <w:trPr>
          <w:tblHeader/>
        </w:trPr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405879" w14:textId="77777777" w:rsidR="003F75A0" w:rsidRPr="00483081" w:rsidRDefault="003F75A0" w:rsidP="00D85F7F">
            <w:pPr>
              <w:pStyle w:val="TableHeader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Essential Services</w:t>
            </w:r>
          </w:p>
        </w:tc>
        <w:tc>
          <w:tcPr>
            <w:tcW w:w="714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8F14D7" w14:textId="77777777" w:rsidR="003F75A0" w:rsidRPr="00483081" w:rsidRDefault="003F75A0" w:rsidP="00D85F7F">
            <w:pPr>
              <w:pStyle w:val="TableHeader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Focus</w:t>
            </w:r>
          </w:p>
        </w:tc>
      </w:tr>
      <w:tr w:rsidR="003F75A0" w:rsidRPr="00C24D9E" w14:paraId="5B09A14A" w14:textId="77777777" w:rsidTr="00D85F7F"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027647" w14:textId="77777777" w:rsidR="003F75A0" w:rsidRPr="00483081" w:rsidRDefault="003F75A0" w:rsidP="00D85F7F">
            <w:pPr>
              <w:pStyle w:val="TableHeader"/>
              <w:rPr>
                <w:sz w:val="24"/>
                <w:szCs w:val="24"/>
              </w:rPr>
            </w:pPr>
          </w:p>
        </w:tc>
        <w:tc>
          <w:tcPr>
            <w:tcW w:w="38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80442D" w14:textId="77777777" w:rsidR="003F75A0" w:rsidRPr="00483081" w:rsidRDefault="003F75A0" w:rsidP="00D85F7F">
            <w:pPr>
              <w:pStyle w:val="TableHeader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Parent/Caregiver Level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C47001" w14:textId="77777777" w:rsidR="003F75A0" w:rsidRPr="00483081" w:rsidRDefault="003F75A0" w:rsidP="00D85F7F">
            <w:pPr>
              <w:pStyle w:val="TableHeader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Child Level</w:t>
            </w:r>
          </w:p>
        </w:tc>
      </w:tr>
      <w:tr w:rsidR="003F75A0" w:rsidRPr="00C24D9E" w14:paraId="3E6C5C6C" w14:textId="77777777" w:rsidTr="00D85F7F"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D864D" w14:textId="77777777" w:rsidR="003F75A0" w:rsidRPr="00483081" w:rsidRDefault="003F75A0" w:rsidP="00D85F7F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483081">
              <w:rPr>
                <w:b/>
                <w:bCs/>
                <w:sz w:val="24"/>
                <w:szCs w:val="24"/>
              </w:rPr>
              <w:t xml:space="preserve">Primary Level Maternal &amp; Child Health </w:t>
            </w:r>
          </w:p>
        </w:tc>
        <w:tc>
          <w:tcPr>
            <w:tcW w:w="38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5F976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Referrals to ANC, PMTCT, HIV testing, ART</w:t>
            </w:r>
          </w:p>
          <w:p w14:paraId="498FF444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 xml:space="preserve">Understanding child development/ risks </w:t>
            </w:r>
            <w:r w:rsidRPr="00483081">
              <w:rPr>
                <w:i/>
                <w:sz w:val="24"/>
                <w:szCs w:val="24"/>
              </w:rPr>
              <w:t>in utero</w:t>
            </w:r>
          </w:p>
          <w:p w14:paraId="329AAAB9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Mental health, substance abuse</w:t>
            </w:r>
          </w:p>
          <w:p w14:paraId="729442C3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Recognizing Common childhood illnesses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21E96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Childhood illness (IMCI)</w:t>
            </w:r>
          </w:p>
          <w:p w14:paraId="63EC421F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Referrals for Immunization, HIV, TB malaria services</w:t>
            </w:r>
          </w:p>
          <w:p w14:paraId="79B19319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Identification of developmental delay/ disability</w:t>
            </w:r>
          </w:p>
          <w:p w14:paraId="2C651F3E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Bathing/hand washing</w:t>
            </w:r>
          </w:p>
        </w:tc>
      </w:tr>
      <w:tr w:rsidR="003F75A0" w:rsidRPr="00C24D9E" w14:paraId="05562E60" w14:textId="77777777" w:rsidTr="00D85F7F"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27F56" w14:textId="77777777" w:rsidR="003F75A0" w:rsidRPr="00483081" w:rsidRDefault="003F75A0" w:rsidP="00D85F7F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483081">
              <w:rPr>
                <w:b/>
                <w:bCs/>
                <w:sz w:val="24"/>
                <w:szCs w:val="24"/>
              </w:rPr>
              <w:t xml:space="preserve">Nutrition </w:t>
            </w:r>
          </w:p>
        </w:tc>
        <w:tc>
          <w:tcPr>
            <w:tcW w:w="38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BF9DB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Breastfeeding &amp; complementary feeding</w:t>
            </w:r>
          </w:p>
          <w:p w14:paraId="6B2D2ACF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 xml:space="preserve">Nutrition </w:t>
            </w:r>
          </w:p>
          <w:p w14:paraId="3ED048E7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Food security (referral for food/ nutritional support)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98994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 xml:space="preserve">Growth monitoring </w:t>
            </w:r>
          </w:p>
          <w:p w14:paraId="526FCD6E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Referral for micronutrient supplementation, deworming</w:t>
            </w:r>
          </w:p>
          <w:p w14:paraId="2628C68F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Food security (referral for food/ nutritional support)</w:t>
            </w:r>
          </w:p>
        </w:tc>
      </w:tr>
      <w:tr w:rsidR="003F75A0" w:rsidRPr="001D52F0" w14:paraId="0DDE19AF" w14:textId="77777777" w:rsidTr="00D85F7F"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DC4DB" w14:textId="77777777" w:rsidR="003F75A0" w:rsidRPr="00483081" w:rsidRDefault="003F75A0" w:rsidP="00D85F7F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483081">
              <w:rPr>
                <w:b/>
                <w:bCs/>
                <w:sz w:val="24"/>
                <w:szCs w:val="24"/>
              </w:rPr>
              <w:t xml:space="preserve">Social Services </w:t>
            </w:r>
          </w:p>
        </w:tc>
        <w:tc>
          <w:tcPr>
            <w:tcW w:w="38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5F74D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Referral for grants (where applicable)</w:t>
            </w:r>
          </w:p>
          <w:p w14:paraId="51DD1479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Gender-based violence &amp; trauma counselling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73515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Referral for birth registration</w:t>
            </w:r>
          </w:p>
          <w:p w14:paraId="776C3946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Referral to child protection services</w:t>
            </w:r>
          </w:p>
        </w:tc>
      </w:tr>
      <w:tr w:rsidR="003F75A0" w:rsidRPr="00C24D9E" w14:paraId="5FAD62BC" w14:textId="77777777" w:rsidTr="00D85F7F"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C0DBE" w14:textId="77777777" w:rsidR="003F75A0" w:rsidRPr="00483081" w:rsidRDefault="003F75A0" w:rsidP="00D85F7F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483081">
              <w:rPr>
                <w:b/>
                <w:bCs/>
                <w:sz w:val="24"/>
                <w:szCs w:val="24"/>
              </w:rPr>
              <w:t xml:space="preserve">Stimulation for Early Learning </w:t>
            </w:r>
          </w:p>
        </w:tc>
        <w:tc>
          <w:tcPr>
            <w:tcW w:w="38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7EA38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Understanding developmental milestones</w:t>
            </w:r>
          </w:p>
          <w:p w14:paraId="18E14907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 xml:space="preserve">Age-appropriate stimulation </w:t>
            </w:r>
          </w:p>
          <w:p w14:paraId="15BB4D7D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Play/ stories/ songs/ dance/ talking/ culture</w:t>
            </w:r>
          </w:p>
          <w:p w14:paraId="4D9873E0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Access to resources (book/ toy libraries, etc.)</w:t>
            </w:r>
          </w:p>
          <w:p w14:paraId="6CA22C71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Toy-making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FE39D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Cognitive development</w:t>
            </w:r>
          </w:p>
          <w:p w14:paraId="3F1BBB8D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Socio-emotional development</w:t>
            </w:r>
          </w:p>
          <w:p w14:paraId="25F6EEEF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Language development</w:t>
            </w:r>
          </w:p>
          <w:p w14:paraId="0D391115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Motor development</w:t>
            </w:r>
          </w:p>
          <w:p w14:paraId="61510654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Visual-motor perceptual development</w:t>
            </w:r>
          </w:p>
          <w:p w14:paraId="7C6CAB17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Exploration/ experimentation</w:t>
            </w:r>
          </w:p>
          <w:p w14:paraId="6FEC84BE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Play groups</w:t>
            </w:r>
          </w:p>
        </w:tc>
      </w:tr>
      <w:tr w:rsidR="003F75A0" w:rsidRPr="00C24D9E" w14:paraId="61CE2D3C" w14:textId="77777777" w:rsidTr="00D85F7F">
        <w:tc>
          <w:tcPr>
            <w:tcW w:w="1674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1ADED" w14:textId="77777777" w:rsidR="003F75A0" w:rsidRPr="00483081" w:rsidRDefault="003F75A0" w:rsidP="00D85F7F">
            <w:pPr>
              <w:pStyle w:val="TableText"/>
              <w:rPr>
                <w:b/>
                <w:bCs/>
                <w:sz w:val="24"/>
                <w:szCs w:val="24"/>
              </w:rPr>
            </w:pPr>
            <w:r w:rsidRPr="00483081">
              <w:rPr>
                <w:b/>
                <w:bCs/>
                <w:sz w:val="24"/>
                <w:szCs w:val="24"/>
              </w:rPr>
              <w:t xml:space="preserve">Support for Primary Caregivers </w:t>
            </w:r>
          </w:p>
        </w:tc>
        <w:tc>
          <w:tcPr>
            <w:tcW w:w="38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A1897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HIV disclosure/ overcoming stigma</w:t>
            </w:r>
          </w:p>
          <w:p w14:paraId="113E3B3D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Coping skills</w:t>
            </w:r>
          </w:p>
          <w:p w14:paraId="1B735998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lastRenderedPageBreak/>
              <w:t>Nurturing parenting</w:t>
            </w:r>
          </w:p>
          <w:p w14:paraId="3340EC2B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 xml:space="preserve">Positive discipline </w:t>
            </w:r>
          </w:p>
          <w:p w14:paraId="5CB10031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Involvement of fathers &amp; household members</w:t>
            </w:r>
          </w:p>
          <w:p w14:paraId="0D613816" w14:textId="77777777" w:rsidR="003F75A0" w:rsidRPr="00483081" w:rsidRDefault="003F75A0" w:rsidP="00D85F7F">
            <w:pPr>
              <w:pStyle w:val="TableBullets"/>
              <w:rPr>
                <w:sz w:val="24"/>
                <w:szCs w:val="24"/>
              </w:rPr>
            </w:pPr>
            <w:r w:rsidRPr="00483081">
              <w:rPr>
                <w:sz w:val="24"/>
                <w:szCs w:val="24"/>
              </w:rPr>
              <w:t>Home safety</w:t>
            </w:r>
          </w:p>
        </w:tc>
        <w:tc>
          <w:tcPr>
            <w:tcW w:w="333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16720" w14:textId="77777777" w:rsidR="003F75A0" w:rsidRPr="00483081" w:rsidRDefault="003F75A0" w:rsidP="00D85F7F">
            <w:pPr>
              <w:pStyle w:val="TableText"/>
              <w:rPr>
                <w:sz w:val="24"/>
                <w:szCs w:val="24"/>
              </w:rPr>
            </w:pPr>
          </w:p>
        </w:tc>
      </w:tr>
    </w:tbl>
    <w:p w14:paraId="3DAA453E" w14:textId="77777777" w:rsidR="003F75A0" w:rsidRDefault="003F75A0" w:rsidP="003F75A0"/>
    <w:p w14:paraId="482F2B52" w14:textId="77777777" w:rsidR="003F75A0" w:rsidRDefault="003F75A0" w:rsidP="003F75A0">
      <w:r>
        <w:br w:type="page"/>
      </w:r>
    </w:p>
    <w:p w14:paraId="549DD3C9" w14:textId="77777777" w:rsidR="003F75A0" w:rsidRDefault="003F75A0" w:rsidP="003F75A0"/>
    <w:tbl>
      <w:tblPr>
        <w:tblW w:w="908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1593"/>
        <w:gridCol w:w="1620"/>
        <w:gridCol w:w="1620"/>
        <w:gridCol w:w="2160"/>
      </w:tblGrid>
      <w:tr w:rsidR="003F75A0" w:rsidRPr="00B60839" w14:paraId="3E7EF33F" w14:textId="77777777" w:rsidTr="00D85F7F">
        <w:tc>
          <w:tcPr>
            <w:tcW w:w="9085" w:type="dxa"/>
            <w:gridSpan w:val="5"/>
            <w:shd w:val="clear" w:color="auto" w:fill="auto"/>
            <w:vAlign w:val="bottom"/>
          </w:tcPr>
          <w:p w14:paraId="45D2AE8B" w14:textId="77777777" w:rsidR="003F75A0" w:rsidRPr="00483081" w:rsidRDefault="003F75A0" w:rsidP="00D85F7F">
            <w:pPr>
              <w:pStyle w:val="TableTitle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Supplemental Table 2: Estimated mean MSEL changes (95% CIs) from the linear mixed model over 9- and 18-months, adjusting for site and child random effects, and arm by timepoint interaction terms </w:t>
            </w:r>
          </w:p>
        </w:tc>
      </w:tr>
      <w:tr w:rsidR="003F75A0" w:rsidRPr="00B60839" w14:paraId="7C3F39A1" w14:textId="77777777" w:rsidTr="00D85F7F">
        <w:tc>
          <w:tcPr>
            <w:tcW w:w="2092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7468F2E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93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58EFA2A3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Unadjusted</w:t>
            </w:r>
          </w:p>
        </w:tc>
      </w:tr>
      <w:tr w:rsidR="003F75A0" w:rsidRPr="00B60839" w14:paraId="2CF68404" w14:textId="77777777" w:rsidTr="00D85F7F">
        <w:tc>
          <w:tcPr>
            <w:tcW w:w="2092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092BD57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Visual Reception</w:t>
            </w:r>
          </w:p>
        </w:tc>
        <w:tc>
          <w:tcPr>
            <w:tcW w:w="1593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768327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Mean Change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925320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95% CI low limit 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98BB1F0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95% CI upper limit </w:t>
            </w:r>
          </w:p>
        </w:tc>
        <w:tc>
          <w:tcPr>
            <w:tcW w:w="2160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0F3630B0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P-value</w:t>
            </w:r>
          </w:p>
        </w:tc>
      </w:tr>
      <w:tr w:rsidR="003F75A0" w:rsidRPr="00B60839" w14:paraId="7163FED5" w14:textId="77777777" w:rsidTr="00D85F7F">
        <w:tc>
          <w:tcPr>
            <w:tcW w:w="2092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08334A26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(intervention vs comparison)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4C3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1E4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7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F93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93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05538D65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92</w:t>
            </w:r>
          </w:p>
        </w:tc>
      </w:tr>
      <w:tr w:rsidR="003F75A0" w:rsidRPr="00B60839" w14:paraId="3D26856D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127D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Timepoint (18 months vs 9 months)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087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6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D33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8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9783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5.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54C5A0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3F75A0" w:rsidRPr="00B60839" w14:paraId="0E160CC8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79FF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by timepoint intera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9E57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8237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14C6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8DC04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3</w:t>
            </w:r>
          </w:p>
        </w:tc>
      </w:tr>
      <w:tr w:rsidR="003F75A0" w:rsidRPr="00B96992" w14:paraId="45AF9890" w14:textId="77777777" w:rsidTr="00D85F7F">
        <w:tc>
          <w:tcPr>
            <w:tcW w:w="20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7EF515D7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Fine Motor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53DA5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ECBBA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E7293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4D25FED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75A0" w:rsidRPr="00B60839" w14:paraId="71E013CC" w14:textId="77777777" w:rsidTr="00D85F7F">
        <w:tc>
          <w:tcPr>
            <w:tcW w:w="2092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7C7CA732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(intervention vs comparison)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3607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0.0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96F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1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553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93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61D6CB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93</w:t>
            </w:r>
          </w:p>
        </w:tc>
      </w:tr>
      <w:tr w:rsidR="003F75A0" w:rsidRPr="00B60839" w14:paraId="7BDAE993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7438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Timepoint (18 months vs 9 months)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B4C9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9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9BFE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1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366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7.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C363D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3F75A0" w:rsidRPr="00B60839" w14:paraId="1D25F138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B9F2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by timepoint intera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310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F01F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BE09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C4A62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28</w:t>
            </w:r>
          </w:p>
        </w:tc>
      </w:tr>
      <w:tr w:rsidR="003F75A0" w:rsidRPr="00B96992" w14:paraId="3EBCFA3C" w14:textId="77777777" w:rsidTr="00D85F7F">
        <w:tc>
          <w:tcPr>
            <w:tcW w:w="20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3A3B1C8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Receptive Language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E8279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438ED7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CBB6C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6E2FE6F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75A0" w:rsidRPr="00B60839" w14:paraId="46149CCB" w14:textId="77777777" w:rsidTr="00D85F7F">
        <w:tc>
          <w:tcPr>
            <w:tcW w:w="2092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72D89B8C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(intervention vs comparison)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3C3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.03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518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3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BD7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72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5BC8EC0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02</w:t>
            </w:r>
          </w:p>
        </w:tc>
      </w:tr>
      <w:tr w:rsidR="003F75A0" w:rsidRPr="00B60839" w14:paraId="357C0803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EB12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Timepoint (18 months vs 9 months)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C46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2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FD2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3.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E1E3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1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62B30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3F75A0" w:rsidRPr="00B60839" w14:paraId="28EFD786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3274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by timepoint intera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846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2B6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BD8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24CD97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26</w:t>
            </w:r>
          </w:p>
        </w:tc>
      </w:tr>
      <w:tr w:rsidR="003F75A0" w:rsidRPr="00B96992" w14:paraId="4E451A6C" w14:textId="77777777" w:rsidTr="00D85F7F">
        <w:tc>
          <w:tcPr>
            <w:tcW w:w="20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42BF5F7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Expressive Language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87C6B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E041D5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A8E4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941040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75A0" w:rsidRPr="00B60839" w14:paraId="3865CD81" w14:textId="77777777" w:rsidTr="00D85F7F">
        <w:tc>
          <w:tcPr>
            <w:tcW w:w="2092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4C1387F6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(intervention vs comparison)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C355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5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5AF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0.05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5DD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19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3AB121A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06</w:t>
            </w:r>
          </w:p>
        </w:tc>
      </w:tr>
      <w:tr w:rsidR="003F75A0" w:rsidRPr="00B60839" w14:paraId="42D078AB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97AB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Timepoint (18 months vs 9 months)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51BE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5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8989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6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16B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3.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3B9BB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3F75A0" w:rsidRPr="00B60839" w14:paraId="6647B278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207C5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lastRenderedPageBreak/>
              <w:t>Arm by timepoint intera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EDA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03E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29D5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3C885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86</w:t>
            </w:r>
          </w:p>
        </w:tc>
      </w:tr>
      <w:tr w:rsidR="003F75A0" w:rsidRPr="00B96992" w14:paraId="34C41AC2" w14:textId="77777777" w:rsidTr="00D85F7F">
        <w:tc>
          <w:tcPr>
            <w:tcW w:w="20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7969443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Gross Motor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C2B30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5B8BA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088923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7F81E1E5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75A0" w:rsidRPr="00B60839" w14:paraId="69835998" w14:textId="77777777" w:rsidTr="00D85F7F">
        <w:tc>
          <w:tcPr>
            <w:tcW w:w="2092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62435506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(intervention vs comparison)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AB2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2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1D0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5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820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.12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48FE941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77</w:t>
            </w:r>
          </w:p>
        </w:tc>
      </w:tr>
      <w:tr w:rsidR="003F75A0" w:rsidRPr="00B60839" w14:paraId="4A986E9B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FB00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Timepoint (18 months vs 9 months)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2695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1E6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6F5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707A02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07</w:t>
            </w:r>
          </w:p>
        </w:tc>
      </w:tr>
      <w:tr w:rsidR="003F75A0" w:rsidRPr="00B60839" w14:paraId="5B73FB66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1A1B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by timepoint interact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69E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AD6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D98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5D1ED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77</w:t>
            </w:r>
          </w:p>
        </w:tc>
      </w:tr>
      <w:tr w:rsidR="003F75A0" w:rsidRPr="00B96992" w14:paraId="73ED17E2" w14:textId="77777777" w:rsidTr="00D85F7F">
        <w:tc>
          <w:tcPr>
            <w:tcW w:w="209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B805485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Composite MSEL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372B5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8664D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7B42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3427BF9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75A0" w:rsidRPr="00B60839" w14:paraId="0EEF4579" w14:textId="77777777" w:rsidTr="00D85F7F">
        <w:tc>
          <w:tcPr>
            <w:tcW w:w="2092" w:type="dxa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14:paraId="69BA1CC1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(intervention vs comparison)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E086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9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4883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0.9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C0A7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4.81</w:t>
            </w:r>
          </w:p>
        </w:tc>
        <w:tc>
          <w:tcPr>
            <w:tcW w:w="2160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14:paraId="2863924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9</w:t>
            </w:r>
          </w:p>
        </w:tc>
      </w:tr>
      <w:tr w:rsidR="003F75A0" w:rsidRPr="00B60839" w14:paraId="46021EAE" w14:textId="77777777" w:rsidTr="00D85F7F">
        <w:tc>
          <w:tcPr>
            <w:tcW w:w="20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F5B9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 xml:space="preserve">Timepoint (18 months vs 9 months)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679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3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ECEB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33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D5D2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9.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1AB79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3F75A0" w:rsidRPr="00B60839" w14:paraId="14753B32" w14:textId="77777777" w:rsidTr="00D85F7F">
        <w:tc>
          <w:tcPr>
            <w:tcW w:w="2092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D898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by timepoint interaction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21D3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76FE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1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B1D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53</w:t>
            </w:r>
          </w:p>
        </w:tc>
        <w:tc>
          <w:tcPr>
            <w:tcW w:w="216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118189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62</w:t>
            </w:r>
          </w:p>
        </w:tc>
      </w:tr>
    </w:tbl>
    <w:p w14:paraId="706C9FD0" w14:textId="77777777" w:rsidR="003F75A0" w:rsidRDefault="003F75A0" w:rsidP="003F75A0">
      <w:r>
        <w:br w:type="page"/>
      </w:r>
    </w:p>
    <w:tbl>
      <w:tblPr>
        <w:tblW w:w="9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22"/>
        <w:gridCol w:w="904"/>
        <w:gridCol w:w="1095"/>
        <w:gridCol w:w="904"/>
        <w:gridCol w:w="1019"/>
        <w:gridCol w:w="904"/>
        <w:gridCol w:w="1019"/>
        <w:gridCol w:w="904"/>
        <w:gridCol w:w="636"/>
      </w:tblGrid>
      <w:tr w:rsidR="003F75A0" w:rsidRPr="00483081" w14:paraId="20C6711B" w14:textId="77777777" w:rsidTr="00D85F7F">
        <w:tc>
          <w:tcPr>
            <w:tcW w:w="9507" w:type="dxa"/>
            <w:gridSpan w:val="9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F22D" w14:textId="77777777" w:rsidR="003F75A0" w:rsidRPr="00483081" w:rsidRDefault="003F75A0" w:rsidP="00D85F7F">
            <w:pPr>
              <w:pStyle w:val="TableTitle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lastRenderedPageBreak/>
              <w:t xml:space="preserve">Supplemental Table 3: Number and percentage of children with z-scores less than </w:t>
            </w:r>
            <w:r w:rsidRPr="00483081">
              <w:rPr>
                <w:rFonts w:cs="Times New Roman"/>
                <w:sz w:val="24"/>
                <w:szCs w:val="24"/>
              </w:rPr>
              <w:t>2 on anthropometry, based on WHO standards</w:t>
            </w:r>
          </w:p>
        </w:tc>
      </w:tr>
      <w:tr w:rsidR="003F75A0" w:rsidRPr="00483081" w14:paraId="3788F7B3" w14:textId="77777777" w:rsidTr="00D85F7F">
        <w:tc>
          <w:tcPr>
            <w:tcW w:w="2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DA98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 </w:t>
            </w:r>
          </w:p>
        </w:tc>
        <w:tc>
          <w:tcPr>
            <w:tcW w:w="392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AE7E57D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9 months</w:t>
            </w:r>
          </w:p>
        </w:tc>
        <w:tc>
          <w:tcPr>
            <w:tcW w:w="346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D862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18 months</w:t>
            </w:r>
          </w:p>
        </w:tc>
      </w:tr>
      <w:tr w:rsidR="003F75A0" w:rsidRPr="00483081" w14:paraId="348B6834" w14:textId="77777777" w:rsidTr="00D85F7F">
        <w:tc>
          <w:tcPr>
            <w:tcW w:w="2122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6E8A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 </w:t>
            </w:r>
          </w:p>
        </w:tc>
        <w:tc>
          <w:tcPr>
            <w:tcW w:w="1999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0455CF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Comparison (N=180)</w:t>
            </w:r>
          </w:p>
        </w:tc>
        <w:tc>
          <w:tcPr>
            <w:tcW w:w="19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CD073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Intervention</w:t>
            </w:r>
          </w:p>
        </w:tc>
        <w:tc>
          <w:tcPr>
            <w:tcW w:w="19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B594FC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Comparison</w:t>
            </w:r>
          </w:p>
        </w:tc>
        <w:tc>
          <w:tcPr>
            <w:tcW w:w="15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4CC8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Intervention</w:t>
            </w:r>
          </w:p>
        </w:tc>
      </w:tr>
      <w:tr w:rsidR="003F75A0" w:rsidRPr="00483081" w14:paraId="5063F5AC" w14:textId="77777777" w:rsidTr="00D85F7F">
        <w:tc>
          <w:tcPr>
            <w:tcW w:w="2122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3295AAC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99" w:type="dxa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48852C6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C4B0C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(N=188*)</w:t>
            </w:r>
          </w:p>
        </w:tc>
        <w:tc>
          <w:tcPr>
            <w:tcW w:w="192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A37F262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(N=166**)</w:t>
            </w:r>
          </w:p>
        </w:tc>
        <w:tc>
          <w:tcPr>
            <w:tcW w:w="154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906F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sz w:val="24"/>
                <w:szCs w:val="24"/>
              </w:rPr>
            </w:pPr>
            <w:r w:rsidRPr="00483081">
              <w:rPr>
                <w:rFonts w:cs="Times New Roman"/>
                <w:bCs/>
                <w:sz w:val="24"/>
                <w:szCs w:val="24"/>
              </w:rPr>
              <w:t>(N=180**)</w:t>
            </w:r>
          </w:p>
        </w:tc>
      </w:tr>
      <w:tr w:rsidR="003F75A0" w:rsidRPr="00483081" w14:paraId="435FEFF7" w14:textId="77777777" w:rsidTr="00D85F7F">
        <w:tc>
          <w:tcPr>
            <w:tcW w:w="21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B15C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 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A4E325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02A5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E9145B0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10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514C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DA9AB7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10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2A9B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%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656B21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B9D57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%</w:t>
            </w:r>
          </w:p>
        </w:tc>
      </w:tr>
      <w:tr w:rsidR="003F75A0" w:rsidRPr="00483081" w14:paraId="6403D5F1" w14:textId="77777777" w:rsidTr="00D85F7F">
        <w:tc>
          <w:tcPr>
            <w:tcW w:w="21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5BD02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Weight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483081">
              <w:rPr>
                <w:rFonts w:cs="Times New Roman"/>
                <w:sz w:val="24"/>
                <w:szCs w:val="24"/>
              </w:rPr>
              <w:t>for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483081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0CD3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A35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8.5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C02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8</w:t>
            </w:r>
          </w:p>
        </w:tc>
        <w:tc>
          <w:tcPr>
            <w:tcW w:w="10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BB1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9.6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0506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0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3A3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5.6</w:t>
            </w:r>
          </w:p>
        </w:tc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003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6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1CF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8.33</w:t>
            </w:r>
          </w:p>
        </w:tc>
      </w:tr>
      <w:tr w:rsidR="003F75A0" w:rsidRPr="00483081" w14:paraId="6EC77272" w14:textId="77777777" w:rsidTr="00D85F7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370D2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Length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483081">
              <w:rPr>
                <w:rFonts w:cs="Times New Roman"/>
                <w:sz w:val="24"/>
                <w:szCs w:val="24"/>
              </w:rPr>
              <w:t>for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483081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BDBD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9FB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1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4EA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412E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0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8853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D8E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5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0BF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406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6.7</w:t>
            </w:r>
          </w:p>
        </w:tc>
      </w:tr>
      <w:tr w:rsidR="003F75A0" w:rsidRPr="00483081" w14:paraId="6E7117C6" w14:textId="77777777" w:rsidTr="00D85F7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7BDE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Weight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483081">
              <w:rPr>
                <w:rFonts w:cs="Times New Roman"/>
                <w:sz w:val="24"/>
                <w:szCs w:val="24"/>
              </w:rPr>
              <w:t>for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483081">
              <w:rPr>
                <w:rFonts w:cs="Times New Roman"/>
                <w:sz w:val="24"/>
                <w:szCs w:val="24"/>
              </w:rPr>
              <w:t>lengt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2E89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9757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4C94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BBA55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3887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713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A44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E1F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1</w:t>
            </w:r>
          </w:p>
        </w:tc>
      </w:tr>
      <w:tr w:rsidR="003F75A0" w:rsidRPr="00483081" w14:paraId="7079BEBA" w14:textId="77777777" w:rsidTr="00D85F7F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ECC3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MUAC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483081">
              <w:rPr>
                <w:rFonts w:cs="Times New Roman"/>
                <w:sz w:val="24"/>
                <w:szCs w:val="24"/>
              </w:rPr>
              <w:t>for</w:t>
            </w:r>
            <w:r>
              <w:rPr>
                <w:rFonts w:cs="Times New Roman"/>
                <w:sz w:val="24"/>
                <w:szCs w:val="24"/>
              </w:rPr>
              <w:t>-</w:t>
            </w:r>
            <w:r w:rsidRPr="00483081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A29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786EE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011C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6FDC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5FC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671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3C6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A4E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3F75A0" w:rsidRPr="00483081" w14:paraId="7D52CABD" w14:textId="77777777" w:rsidTr="00D85F7F">
        <w:tc>
          <w:tcPr>
            <w:tcW w:w="950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6E819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 xml:space="preserve">* </w:t>
            </w:r>
            <w:r w:rsidRPr="00483081">
              <w:rPr>
                <w:rFonts w:cs="Times New Roman"/>
                <w:sz w:val="24"/>
                <w:szCs w:val="24"/>
              </w:rPr>
              <w:t>1</w:t>
            </w:r>
            <w:r w:rsidRPr="00483081">
              <w:rPr>
                <w:rFonts w:cs="Times New Roman"/>
                <w:sz w:val="24"/>
                <w:szCs w:val="24"/>
                <w:vertAlign w:val="superscript"/>
              </w:rPr>
              <w:t xml:space="preserve"> </w:t>
            </w:r>
            <w:r w:rsidRPr="00483081">
              <w:rPr>
                <w:rFonts w:cs="Times New Roman"/>
                <w:sz w:val="24"/>
                <w:szCs w:val="24"/>
              </w:rPr>
              <w:t xml:space="preserve">missing value; </w:t>
            </w:r>
            <w:r w:rsidRPr="00483081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 xml:space="preserve">** </w:t>
            </w:r>
            <w:r w:rsidRPr="00483081">
              <w:rPr>
                <w:rFonts w:cs="Times New Roman"/>
                <w:sz w:val="24"/>
                <w:szCs w:val="24"/>
              </w:rPr>
              <w:t xml:space="preserve">4 missing values </w:t>
            </w:r>
            <w:r w:rsidRPr="00483081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***</w:t>
            </w:r>
            <w:r w:rsidRPr="00483081">
              <w:rPr>
                <w:rFonts w:cs="Times New Roman"/>
                <w:sz w:val="24"/>
                <w:szCs w:val="24"/>
              </w:rPr>
              <w:t>3</w:t>
            </w:r>
            <w:r w:rsidRPr="00483081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483081">
              <w:rPr>
                <w:rFonts w:cs="Times New Roman"/>
                <w:sz w:val="24"/>
                <w:szCs w:val="24"/>
              </w:rPr>
              <w:t>missing values</w:t>
            </w:r>
          </w:p>
        </w:tc>
      </w:tr>
    </w:tbl>
    <w:p w14:paraId="6C38B5AF" w14:textId="77777777" w:rsidR="003F75A0" w:rsidRPr="00483081" w:rsidRDefault="003F75A0" w:rsidP="003F75A0">
      <w:pPr>
        <w:rPr>
          <w:rFonts w:ascii="Times New Roman" w:hAnsi="Times New Roman" w:cs="Times New Roman"/>
          <w:sz w:val="24"/>
          <w:szCs w:val="24"/>
        </w:rPr>
      </w:pPr>
    </w:p>
    <w:p w14:paraId="569EF2AF" w14:textId="77777777" w:rsidR="003F75A0" w:rsidRPr="00483081" w:rsidRDefault="003F75A0" w:rsidP="003F75A0">
      <w:pPr>
        <w:rPr>
          <w:rFonts w:ascii="Times New Roman" w:hAnsi="Times New Roman" w:cs="Times New Roman"/>
          <w:sz w:val="24"/>
          <w:szCs w:val="24"/>
        </w:rPr>
      </w:pPr>
      <w:r w:rsidRPr="0048308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90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84"/>
        <w:gridCol w:w="895"/>
        <w:gridCol w:w="2160"/>
        <w:gridCol w:w="1890"/>
        <w:gridCol w:w="1980"/>
      </w:tblGrid>
      <w:tr w:rsidR="003F75A0" w:rsidRPr="00483081" w14:paraId="2F9391CD" w14:textId="77777777" w:rsidTr="00D85F7F">
        <w:tc>
          <w:tcPr>
            <w:tcW w:w="8905" w:type="dxa"/>
            <w:gridSpan w:val="6"/>
            <w:shd w:val="clear" w:color="auto" w:fill="auto"/>
            <w:vAlign w:val="bottom"/>
            <w:hideMark/>
          </w:tcPr>
          <w:p w14:paraId="2AD10402" w14:textId="77777777" w:rsidR="003F75A0" w:rsidRPr="00483081" w:rsidRDefault="003F75A0" w:rsidP="00D85F7F">
            <w:pPr>
              <w:pStyle w:val="TableTitle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lastRenderedPageBreak/>
              <w:t xml:space="preserve">Supplemental Table 4: Predictors of MSEL composite score from linear mixed model </w:t>
            </w:r>
          </w:p>
        </w:tc>
      </w:tr>
      <w:tr w:rsidR="003F75A0" w:rsidRPr="00483081" w14:paraId="13DE22A4" w14:textId="77777777" w:rsidTr="00D85F7F">
        <w:tc>
          <w:tcPr>
            <w:tcW w:w="1796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4B4D2D7A" w14:textId="77777777" w:rsidR="003F75A0" w:rsidRPr="00483081" w:rsidRDefault="003F75A0" w:rsidP="00D85F7F">
            <w:pPr>
              <w:pStyle w:val="TableHead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9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AD69083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83081">
              <w:rPr>
                <w:rFonts w:cs="Times New Roman"/>
                <w:bCs/>
                <w:color w:val="000000"/>
                <w:sz w:val="24"/>
                <w:szCs w:val="24"/>
              </w:rPr>
              <w:t>Mean chang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72E0B5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83081">
              <w:rPr>
                <w:rFonts w:cs="Times New Roman"/>
                <w:bCs/>
                <w:color w:val="000000"/>
                <w:sz w:val="24"/>
                <w:szCs w:val="24"/>
              </w:rPr>
              <w:t xml:space="preserve">95% CI </w:t>
            </w:r>
          </w:p>
          <w:p w14:paraId="062367FC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83081">
              <w:rPr>
                <w:rFonts w:cs="Times New Roman"/>
                <w:bCs/>
                <w:color w:val="000000"/>
                <w:sz w:val="24"/>
                <w:szCs w:val="24"/>
              </w:rPr>
              <w:t>(Lower limit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1758D510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83081">
              <w:rPr>
                <w:rFonts w:cs="Times New Roman"/>
                <w:bCs/>
                <w:color w:val="000000"/>
                <w:sz w:val="24"/>
                <w:szCs w:val="24"/>
              </w:rPr>
              <w:t xml:space="preserve">95% CI </w:t>
            </w:r>
          </w:p>
          <w:p w14:paraId="45F2883A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83081">
              <w:rPr>
                <w:rFonts w:cs="Times New Roman"/>
                <w:bCs/>
                <w:color w:val="000000"/>
                <w:sz w:val="24"/>
                <w:szCs w:val="24"/>
              </w:rPr>
              <w:t>(Upper limit)</w:t>
            </w:r>
          </w:p>
        </w:tc>
        <w:tc>
          <w:tcPr>
            <w:tcW w:w="1980" w:type="dxa"/>
            <w:tcBorders>
              <w:left w:val="nil"/>
            </w:tcBorders>
            <w:vAlign w:val="bottom"/>
          </w:tcPr>
          <w:p w14:paraId="0460E281" w14:textId="77777777" w:rsidR="003F75A0" w:rsidRPr="00483081" w:rsidRDefault="003F75A0" w:rsidP="00D85F7F">
            <w:pPr>
              <w:pStyle w:val="TableHeader"/>
              <w:rPr>
                <w:rFonts w:cs="Times New Roman"/>
                <w:bCs/>
                <w:color w:val="000000"/>
                <w:sz w:val="24"/>
                <w:szCs w:val="24"/>
              </w:rPr>
            </w:pPr>
            <w:r w:rsidRPr="00483081">
              <w:rPr>
                <w:rFonts w:cs="Times New Roman"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F75A0" w:rsidRPr="00483081" w14:paraId="2FF11383" w14:textId="77777777" w:rsidTr="00D85F7F">
        <w:tc>
          <w:tcPr>
            <w:tcW w:w="1980" w:type="dxa"/>
            <w:gridSpan w:val="2"/>
            <w:tcBorders>
              <w:bottom w:val="nil"/>
              <w:right w:val="nil"/>
            </w:tcBorders>
            <w:shd w:val="clear" w:color="auto" w:fill="auto"/>
            <w:hideMark/>
          </w:tcPr>
          <w:p w14:paraId="4BE3B4C2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Intervention vs Comparison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A65BE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7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E201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35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B633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4.93</w:t>
            </w:r>
          </w:p>
        </w:tc>
        <w:tc>
          <w:tcPr>
            <w:tcW w:w="1980" w:type="dxa"/>
            <w:tcBorders>
              <w:left w:val="nil"/>
              <w:bottom w:val="nil"/>
            </w:tcBorders>
          </w:tcPr>
          <w:p w14:paraId="72F4AF2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26</w:t>
            </w:r>
          </w:p>
        </w:tc>
      </w:tr>
      <w:tr w:rsidR="003F75A0" w:rsidRPr="00483081" w14:paraId="58305208" w14:textId="77777777" w:rsidTr="00D85F7F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E864B0D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8 months vs 9 month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A0FF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30.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3FD5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32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587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8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E5E716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3F75A0" w:rsidRPr="00483081" w14:paraId="02813C44" w14:textId="77777777" w:rsidTr="00D85F7F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0C7D4CC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Arm by timepoint interac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B726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16AA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6800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DEB9A0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71</w:t>
            </w:r>
          </w:p>
        </w:tc>
      </w:tr>
      <w:tr w:rsidR="003F75A0" w:rsidRPr="00483081" w14:paraId="74B2861A" w14:textId="77777777" w:rsidTr="00D85F7F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2F1ACE2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Male vs fema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2C1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BACE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3.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4BD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7D139E7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9</w:t>
            </w:r>
          </w:p>
        </w:tc>
      </w:tr>
      <w:tr w:rsidR="003F75A0" w:rsidRPr="00483081" w14:paraId="5873FAC7" w14:textId="77777777" w:rsidTr="00D85F7F">
        <w:tc>
          <w:tcPr>
            <w:tcW w:w="198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14:paraId="7FCF9C09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Mother's education (versus none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A20A9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7C3BE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132E5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</w:tcBorders>
          </w:tcPr>
          <w:p w14:paraId="2CE496A5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3F75A0" w:rsidRPr="00483081" w14:paraId="273975D7" w14:textId="77777777" w:rsidTr="00D85F7F">
        <w:tc>
          <w:tcPr>
            <w:tcW w:w="1980" w:type="dxa"/>
            <w:gridSpan w:val="2"/>
            <w:tcBorders>
              <w:bottom w:val="nil"/>
              <w:right w:val="nil"/>
            </w:tcBorders>
            <w:shd w:val="clear" w:color="auto" w:fill="auto"/>
            <w:hideMark/>
          </w:tcPr>
          <w:p w14:paraId="74687F07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Grades 1-2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2E7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26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A66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0.58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C47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6.05</w:t>
            </w:r>
          </w:p>
        </w:tc>
        <w:tc>
          <w:tcPr>
            <w:tcW w:w="1980" w:type="dxa"/>
            <w:tcBorders>
              <w:left w:val="nil"/>
              <w:bottom w:val="nil"/>
            </w:tcBorders>
          </w:tcPr>
          <w:p w14:paraId="65B9E2A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59</w:t>
            </w:r>
          </w:p>
        </w:tc>
      </w:tr>
      <w:tr w:rsidR="003F75A0" w:rsidRPr="00483081" w14:paraId="68E29D2D" w14:textId="77777777" w:rsidTr="00D85F7F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26A8A07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Standard 1-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0EF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5DE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5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E23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4CF1875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5</w:t>
            </w:r>
          </w:p>
        </w:tc>
      </w:tr>
      <w:tr w:rsidR="003F75A0" w:rsidRPr="00483081" w14:paraId="65E05992" w14:textId="77777777" w:rsidTr="00D85F7F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8B4AF7F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Form 1-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D876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8CA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5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B84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8A6E65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32</w:t>
            </w:r>
          </w:p>
        </w:tc>
      </w:tr>
      <w:tr w:rsidR="003F75A0" w:rsidRPr="00483081" w14:paraId="6F756B17" w14:textId="77777777" w:rsidTr="00D85F7F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AD9236F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Form 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3AA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41713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5.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F7C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.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5CFC99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35</w:t>
            </w:r>
          </w:p>
        </w:tc>
      </w:tr>
      <w:tr w:rsidR="003F75A0" w:rsidRPr="00483081" w14:paraId="7D911E7E" w14:textId="77777777" w:rsidTr="00D85F7F">
        <w:tc>
          <w:tcPr>
            <w:tcW w:w="198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A328B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University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1A23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5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9CA4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2.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2415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47B172E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4</w:t>
            </w:r>
          </w:p>
        </w:tc>
      </w:tr>
      <w:tr w:rsidR="003F75A0" w:rsidRPr="00483081" w14:paraId="050042CB" w14:textId="77777777" w:rsidTr="00D85F7F"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4BB22C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Marital status</w:t>
            </w:r>
          </w:p>
          <w:p w14:paraId="49FF1920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(versus married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3C3F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2487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3576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0DA1AC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3F75A0" w:rsidRPr="00483081" w14:paraId="545445A2" w14:textId="77777777" w:rsidTr="00D85F7F">
        <w:tc>
          <w:tcPr>
            <w:tcW w:w="1980" w:type="dxa"/>
            <w:gridSpan w:val="2"/>
            <w:tcBorders>
              <w:bottom w:val="nil"/>
              <w:right w:val="nil"/>
            </w:tcBorders>
            <w:shd w:val="clear" w:color="auto" w:fill="auto"/>
            <w:hideMark/>
          </w:tcPr>
          <w:p w14:paraId="760F0A3C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never married vs married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8B3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0.49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B5A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2.80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58E7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81</w:t>
            </w:r>
          </w:p>
        </w:tc>
        <w:tc>
          <w:tcPr>
            <w:tcW w:w="1980" w:type="dxa"/>
            <w:tcBorders>
              <w:left w:val="nil"/>
              <w:bottom w:val="nil"/>
            </w:tcBorders>
          </w:tcPr>
          <w:p w14:paraId="6052675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68</w:t>
            </w:r>
          </w:p>
        </w:tc>
      </w:tr>
      <w:tr w:rsidR="003F75A0" w:rsidRPr="00483081" w14:paraId="4D548EEF" w14:textId="77777777" w:rsidTr="00D85F7F">
        <w:tc>
          <w:tcPr>
            <w:tcW w:w="1980" w:type="dxa"/>
            <w:gridSpan w:val="2"/>
            <w:tcBorders>
              <w:top w:val="nil"/>
              <w:right w:val="nil"/>
            </w:tcBorders>
            <w:shd w:val="clear" w:color="auto" w:fill="auto"/>
            <w:hideMark/>
          </w:tcPr>
          <w:p w14:paraId="40003271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Other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9BE3AD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95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7A60C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4.6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DE9E1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72</w:t>
            </w:r>
          </w:p>
        </w:tc>
        <w:tc>
          <w:tcPr>
            <w:tcW w:w="1980" w:type="dxa"/>
            <w:tcBorders>
              <w:top w:val="nil"/>
              <w:left w:val="nil"/>
            </w:tcBorders>
          </w:tcPr>
          <w:p w14:paraId="5D6380E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5</w:t>
            </w:r>
          </w:p>
        </w:tc>
      </w:tr>
      <w:tr w:rsidR="003F75A0" w:rsidRPr="00483081" w14:paraId="73D0CD91" w14:textId="77777777" w:rsidTr="00D85F7F">
        <w:tc>
          <w:tcPr>
            <w:tcW w:w="1980" w:type="dxa"/>
            <w:gridSpan w:val="2"/>
            <w:tcBorders>
              <w:right w:val="nil"/>
            </w:tcBorders>
            <w:shd w:val="clear" w:color="auto" w:fill="auto"/>
            <w:hideMark/>
          </w:tcPr>
          <w:p w14:paraId="3FFC3413" w14:textId="77777777" w:rsidR="003F75A0" w:rsidRPr="00483081" w:rsidRDefault="003F75A0" w:rsidP="00D85F7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30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mployed vs unemployed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66A128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62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4156B9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3.7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A8ACD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51</w:t>
            </w:r>
          </w:p>
        </w:tc>
        <w:tc>
          <w:tcPr>
            <w:tcW w:w="1980" w:type="dxa"/>
            <w:tcBorders>
              <w:left w:val="nil"/>
            </w:tcBorders>
          </w:tcPr>
          <w:p w14:paraId="5BFC297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4</w:t>
            </w:r>
          </w:p>
        </w:tc>
      </w:tr>
      <w:tr w:rsidR="003F75A0" w:rsidRPr="00483081" w14:paraId="112752FE" w14:textId="77777777" w:rsidTr="00D85F7F">
        <w:tc>
          <w:tcPr>
            <w:tcW w:w="1980" w:type="dxa"/>
            <w:gridSpan w:val="2"/>
            <w:tcBorders>
              <w:right w:val="nil"/>
            </w:tcBorders>
            <w:shd w:val="clear" w:color="auto" w:fill="auto"/>
            <w:hideMark/>
          </w:tcPr>
          <w:p w14:paraId="2C6B2B1D" w14:textId="77777777" w:rsidR="003F75A0" w:rsidRPr="00483081" w:rsidRDefault="003F75A0" w:rsidP="00D85F7F">
            <w:pPr>
              <w:pStyle w:val="TableText"/>
              <w:rPr>
                <w:rFonts w:cs="Times New Roman"/>
                <w:b/>
                <w:bCs/>
                <w:sz w:val="24"/>
                <w:szCs w:val="24"/>
              </w:rPr>
            </w:pPr>
            <w:r w:rsidRPr="00483081">
              <w:rPr>
                <w:rFonts w:cs="Times New Roman"/>
                <w:b/>
                <w:bCs/>
                <w:sz w:val="24"/>
                <w:szCs w:val="24"/>
              </w:rPr>
              <w:t>Household SES (versus most poor)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61BFB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03C01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EC330E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</w:tcBorders>
          </w:tcPr>
          <w:p w14:paraId="096F62A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3F75A0" w:rsidRPr="00483081" w14:paraId="422A3DC3" w14:textId="77777777" w:rsidTr="00D85F7F">
        <w:tc>
          <w:tcPr>
            <w:tcW w:w="1980" w:type="dxa"/>
            <w:gridSpan w:val="2"/>
            <w:tcBorders>
              <w:bottom w:val="nil"/>
              <w:right w:val="nil"/>
            </w:tcBorders>
            <w:shd w:val="clear" w:color="auto" w:fill="auto"/>
            <w:hideMark/>
          </w:tcPr>
          <w:p w14:paraId="2CA79CF6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562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68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906F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97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998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32</w:t>
            </w:r>
          </w:p>
        </w:tc>
        <w:tc>
          <w:tcPr>
            <w:tcW w:w="1980" w:type="dxa"/>
            <w:tcBorders>
              <w:left w:val="nil"/>
              <w:bottom w:val="nil"/>
            </w:tcBorders>
          </w:tcPr>
          <w:p w14:paraId="58B2105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62</w:t>
            </w:r>
          </w:p>
        </w:tc>
      </w:tr>
      <w:tr w:rsidR="003F75A0" w:rsidRPr="00483081" w14:paraId="1D8DCB82" w14:textId="77777777" w:rsidTr="00D85F7F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9903F59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2D8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232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AFF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3.6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8A142D6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43</w:t>
            </w:r>
          </w:p>
        </w:tc>
      </w:tr>
      <w:tr w:rsidR="003F75A0" w:rsidRPr="00483081" w14:paraId="0B6E2DEB" w14:textId="77777777" w:rsidTr="00D85F7F">
        <w:tc>
          <w:tcPr>
            <w:tcW w:w="198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3C503CE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least poo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DDE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2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18F2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0.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6EBEE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5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395F894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17</w:t>
            </w:r>
          </w:p>
        </w:tc>
      </w:tr>
      <w:tr w:rsidR="003F75A0" w:rsidRPr="00483081" w14:paraId="758AD5EC" w14:textId="77777777" w:rsidTr="00D85F7F">
        <w:tc>
          <w:tcPr>
            <w:tcW w:w="1980" w:type="dxa"/>
            <w:gridSpan w:val="2"/>
            <w:tcBorders>
              <w:top w:val="nil"/>
              <w:right w:val="nil"/>
            </w:tcBorders>
            <w:shd w:val="clear" w:color="auto" w:fill="auto"/>
            <w:hideMark/>
          </w:tcPr>
          <w:p w14:paraId="1CE45648" w14:textId="77777777" w:rsidR="003F75A0" w:rsidRPr="00483081" w:rsidRDefault="003F75A0" w:rsidP="00D85F7F">
            <w:pPr>
              <w:pStyle w:val="TableText"/>
              <w:rPr>
                <w:rFonts w:cs="Times New Roman"/>
                <w:sz w:val="24"/>
                <w:szCs w:val="24"/>
              </w:rPr>
            </w:pPr>
            <w:proofErr w:type="spellStart"/>
            <w:r w:rsidRPr="00483081">
              <w:rPr>
                <w:rFonts w:cs="Times New Roman"/>
                <w:sz w:val="24"/>
                <w:szCs w:val="24"/>
              </w:rPr>
              <w:t>periurban</w:t>
            </w:r>
            <w:proofErr w:type="spellEnd"/>
            <w:r w:rsidRPr="00483081">
              <w:rPr>
                <w:rFonts w:cs="Times New Roman"/>
                <w:sz w:val="24"/>
                <w:szCs w:val="24"/>
              </w:rPr>
              <w:t xml:space="preserve"> versus rural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CECDB0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1.72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B5C85B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-1.4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428CA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4.86</w:t>
            </w:r>
          </w:p>
        </w:tc>
        <w:tc>
          <w:tcPr>
            <w:tcW w:w="1980" w:type="dxa"/>
            <w:tcBorders>
              <w:top w:val="nil"/>
              <w:left w:val="nil"/>
            </w:tcBorders>
          </w:tcPr>
          <w:p w14:paraId="2C2DD681" w14:textId="77777777" w:rsidR="003F75A0" w:rsidRPr="00483081" w:rsidRDefault="003F75A0" w:rsidP="00D85F7F">
            <w:pPr>
              <w:pStyle w:val="TableText"/>
              <w:jc w:val="center"/>
              <w:rPr>
                <w:rFonts w:cs="Times New Roman"/>
                <w:sz w:val="24"/>
                <w:szCs w:val="24"/>
              </w:rPr>
            </w:pPr>
            <w:r w:rsidRPr="00483081">
              <w:rPr>
                <w:rFonts w:cs="Times New Roman"/>
                <w:sz w:val="24"/>
                <w:szCs w:val="24"/>
              </w:rPr>
              <w:t>0.28</w:t>
            </w:r>
          </w:p>
        </w:tc>
      </w:tr>
    </w:tbl>
    <w:p w14:paraId="6A3DAE60" w14:textId="10C05A40" w:rsidR="00470EA7" w:rsidRDefault="00470EA7" w:rsidP="003F75A0">
      <w:pPr>
        <w:rPr>
          <w:rFonts w:ascii="Times New Roman" w:hAnsi="Times New Roman" w:cs="Times New Roman"/>
          <w:sz w:val="24"/>
          <w:szCs w:val="24"/>
        </w:rPr>
      </w:pPr>
    </w:p>
    <w:p w14:paraId="3E52FE60" w14:textId="77777777" w:rsidR="00470EA7" w:rsidRDefault="00470E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81F5D3" w14:textId="77777777" w:rsidR="003F75A0" w:rsidRPr="00483081" w:rsidRDefault="003F75A0" w:rsidP="003F75A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000" w:type="dxa"/>
        <w:tblLook w:val="04A0" w:firstRow="1" w:lastRow="0" w:firstColumn="1" w:lastColumn="0" w:noHBand="0" w:noVBand="1"/>
      </w:tblPr>
      <w:tblGrid>
        <w:gridCol w:w="2260"/>
        <w:gridCol w:w="1620"/>
        <w:gridCol w:w="1480"/>
        <w:gridCol w:w="1360"/>
        <w:gridCol w:w="1660"/>
        <w:gridCol w:w="1620"/>
      </w:tblGrid>
      <w:tr w:rsidR="00470EA7" w:rsidRPr="00470EA7" w14:paraId="400799F0" w14:textId="77777777" w:rsidTr="00EB14F7">
        <w:trPr>
          <w:trHeight w:val="680"/>
        </w:trPr>
        <w:tc>
          <w:tcPr>
            <w:tcW w:w="10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09AB16" w14:textId="39D72BC1" w:rsidR="00923353" w:rsidRPr="00470EA7" w:rsidRDefault="00923353" w:rsidP="009233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pplemental table 5: Mediating effect of family care indicators on relation between study arm and composite MSEL scores, results for the generalized structural equation models</w:t>
            </w:r>
          </w:p>
          <w:p w14:paraId="33A79B8F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0EA7" w:rsidRPr="00470EA7" w14:paraId="4DCD829B" w14:textId="77777777" w:rsidTr="00923353">
        <w:trPr>
          <w:trHeight w:val="68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AE8CFC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e indicato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34191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71CFD" w14:textId="65E6F311" w:rsidR="00923353" w:rsidRPr="00470EA7" w:rsidRDefault="008C1A52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923353"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effici</w:t>
            </w: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923353"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t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7FE110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A03C5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%CI lower limit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F780E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%CI upper limit </w:t>
            </w:r>
          </w:p>
        </w:tc>
      </w:tr>
      <w:tr w:rsidR="00470EA7" w:rsidRPr="00470EA7" w14:paraId="095FBB63" w14:textId="77777777" w:rsidTr="00923353">
        <w:trPr>
          <w:trHeight w:val="48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8661F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ll stor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2B018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A53B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AB33B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A9BCE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E7D83E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8</w:t>
            </w:r>
          </w:p>
        </w:tc>
      </w:tr>
      <w:tr w:rsidR="00470EA7" w:rsidRPr="00470EA7" w14:paraId="11F9FA3A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A477FE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89C1980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rect effect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78B0F41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D4FC97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EB0DB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1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17AE040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2</w:t>
            </w:r>
          </w:p>
        </w:tc>
      </w:tr>
      <w:tr w:rsidR="00470EA7" w:rsidRPr="00470EA7" w14:paraId="1E124414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014A07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81C8E8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effe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5485E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6210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1EE6EF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E384A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8</w:t>
            </w:r>
          </w:p>
        </w:tc>
      </w:tr>
      <w:tr w:rsidR="00470EA7" w:rsidRPr="00470EA7" w14:paraId="45955A6D" w14:textId="77777777" w:rsidTr="00923353">
        <w:trPr>
          <w:trHeight w:val="48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A7AE6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995E9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8C2A5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FF3DB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AF012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8E8BC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0EA7" w:rsidRPr="00470EA7" w14:paraId="531D948E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AD12E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y with chil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7936C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F7B8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326C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3DC23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112DE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9</w:t>
            </w:r>
          </w:p>
        </w:tc>
      </w:tr>
      <w:tr w:rsidR="00470EA7" w:rsidRPr="00470EA7" w14:paraId="05DA4F02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D8F77C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9B191B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rect effect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1ED81A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555F9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4137B1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6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02433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80</w:t>
            </w:r>
          </w:p>
        </w:tc>
      </w:tr>
      <w:tr w:rsidR="00470EA7" w:rsidRPr="00470EA7" w14:paraId="402E1C8F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15BD05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0132A0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effe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FFD462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3662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3BD7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948E3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03</w:t>
            </w:r>
          </w:p>
        </w:tc>
      </w:tr>
      <w:tr w:rsidR="00470EA7" w:rsidRPr="00470EA7" w14:paraId="0BDB41D7" w14:textId="77777777" w:rsidTr="00923353">
        <w:trPr>
          <w:trHeight w:val="48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A699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1EFA4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35759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AB2F7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0B26E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9F3D1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0EA7" w:rsidRPr="00470EA7" w14:paraId="5A5EFCB2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98F52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g song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C4229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30505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480C2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C7A8E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65886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0</w:t>
            </w:r>
          </w:p>
        </w:tc>
      </w:tr>
      <w:tr w:rsidR="00470EA7" w:rsidRPr="00470EA7" w14:paraId="64DD22E9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1127C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300BCE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rect effect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841CA1C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F359C8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C81DA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02775C0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</w:tc>
      </w:tr>
      <w:tr w:rsidR="00470EA7" w:rsidRPr="00470EA7" w14:paraId="6E886368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912E85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2710A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effe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78CD5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D2BF6A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61EE5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C2BC7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9</w:t>
            </w:r>
          </w:p>
        </w:tc>
      </w:tr>
      <w:tr w:rsidR="00470EA7" w:rsidRPr="00470EA7" w14:paraId="48334D38" w14:textId="77777777" w:rsidTr="00923353">
        <w:trPr>
          <w:trHeight w:val="48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A7F20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BA94C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A84B4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1C64C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105B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55D91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0EA7" w:rsidRPr="00470EA7" w14:paraId="4947A1C0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62EB7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ake ou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B065D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FD634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9807A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29E43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E574C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2</w:t>
            </w:r>
          </w:p>
        </w:tc>
      </w:tr>
      <w:tr w:rsidR="00470EA7" w:rsidRPr="00470EA7" w14:paraId="226D51FA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1523DB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0D71FC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rect effect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DA99D4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4C263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6301C4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47AAB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470EA7" w:rsidRPr="00470EA7" w14:paraId="56A7096A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EA455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2339C8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effe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C6C86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8C135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FC9F3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835028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9</w:t>
            </w:r>
          </w:p>
        </w:tc>
      </w:tr>
      <w:tr w:rsidR="00470EA7" w:rsidRPr="00470EA7" w14:paraId="2BD77170" w14:textId="77777777" w:rsidTr="00923353">
        <w:trPr>
          <w:trHeight w:val="48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0FD26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C8C3F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D26E1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93EFD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21AB1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6EDA4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0EA7" w:rsidRPr="00470EA7" w14:paraId="28FB24D6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7ACC2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e, count and dra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B4480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rect effe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FBAEB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2A0BC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D448F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BE9F4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12</w:t>
            </w:r>
          </w:p>
        </w:tc>
      </w:tr>
      <w:tr w:rsidR="00470EA7" w:rsidRPr="00470EA7" w14:paraId="3142EA95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5C0EE7F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8A664A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rect effect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982EACA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763348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9A1A37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3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EC6747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0</w:t>
            </w:r>
          </w:p>
        </w:tc>
      </w:tr>
      <w:tr w:rsidR="00923353" w:rsidRPr="00470EA7" w14:paraId="736FA810" w14:textId="77777777" w:rsidTr="00923353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E1D2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18F3A" w14:textId="77777777" w:rsidR="00923353" w:rsidRPr="00470EA7" w:rsidRDefault="00923353" w:rsidP="00923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effec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07C1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26286D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98071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13449" w14:textId="77777777" w:rsidR="00923353" w:rsidRPr="00470EA7" w:rsidRDefault="00923353" w:rsidP="009233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E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6</w:t>
            </w:r>
          </w:p>
        </w:tc>
      </w:tr>
    </w:tbl>
    <w:p w14:paraId="3F38ED96" w14:textId="77777777" w:rsidR="008B5CD9" w:rsidRPr="00470EA7" w:rsidRDefault="00000000">
      <w:pPr>
        <w:rPr>
          <w:color w:val="000000" w:themeColor="text1"/>
        </w:rPr>
      </w:pPr>
    </w:p>
    <w:sectPr w:rsidR="008B5CD9" w:rsidRPr="00470EA7" w:rsidSect="00B8053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F04CC8"/>
    <w:multiLevelType w:val="hybridMultilevel"/>
    <w:tmpl w:val="96E8C146"/>
    <w:lvl w:ilvl="0" w:tplc="FABA4C3A">
      <w:start w:val="1"/>
      <w:numFmt w:val="bullet"/>
      <w:pStyle w:val="Table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332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5A0"/>
    <w:rsid w:val="000565E5"/>
    <w:rsid w:val="000B3D5A"/>
    <w:rsid w:val="00321FB8"/>
    <w:rsid w:val="003F75A0"/>
    <w:rsid w:val="00470EA7"/>
    <w:rsid w:val="007871A2"/>
    <w:rsid w:val="008C1A52"/>
    <w:rsid w:val="008F32C4"/>
    <w:rsid w:val="00923353"/>
    <w:rsid w:val="009C2FDE"/>
    <w:rsid w:val="00AC647E"/>
    <w:rsid w:val="00B95908"/>
    <w:rsid w:val="00EB14F7"/>
    <w:rsid w:val="00F8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C10CA"/>
  <w15:chartTrackingRefBased/>
  <w15:docId w15:val="{509FED30-4661-46B7-B58C-3C79BE69A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qFormat/>
    <w:rsid w:val="003F75A0"/>
    <w:pPr>
      <w:keepNext/>
      <w:keepLines/>
      <w:spacing w:before="240" w:after="120" w:line="240" w:lineRule="auto"/>
    </w:pPr>
    <w:rPr>
      <w:rFonts w:ascii="Times New Roman" w:hAnsi="Times New Roman" w:cs="Calibri"/>
      <w:b/>
      <w:bCs/>
      <w:sz w:val="20"/>
    </w:rPr>
  </w:style>
  <w:style w:type="paragraph" w:customStyle="1" w:styleId="TableText">
    <w:name w:val="Table Text"/>
    <w:qFormat/>
    <w:rsid w:val="003F75A0"/>
    <w:pPr>
      <w:spacing w:before="40" w:after="40" w:line="240" w:lineRule="auto"/>
    </w:pPr>
    <w:rPr>
      <w:rFonts w:ascii="Times New Roman" w:hAnsi="Times New Roman"/>
      <w:sz w:val="16"/>
      <w:szCs w:val="20"/>
    </w:rPr>
  </w:style>
  <w:style w:type="paragraph" w:customStyle="1" w:styleId="TableHeader">
    <w:name w:val="Table Header"/>
    <w:qFormat/>
    <w:rsid w:val="003F75A0"/>
    <w:pPr>
      <w:keepNext/>
      <w:keepLines/>
      <w:spacing w:before="40" w:after="40" w:line="240" w:lineRule="auto"/>
      <w:jc w:val="center"/>
    </w:pPr>
    <w:rPr>
      <w:rFonts w:ascii="Times New Roman" w:hAnsi="Times New Roman"/>
      <w:b/>
      <w:sz w:val="16"/>
      <w:szCs w:val="20"/>
    </w:rPr>
  </w:style>
  <w:style w:type="paragraph" w:customStyle="1" w:styleId="TableBullets">
    <w:name w:val="Table Bullets"/>
    <w:basedOn w:val="TableText"/>
    <w:qFormat/>
    <w:rsid w:val="003F75A0"/>
    <w:pPr>
      <w:numPr>
        <w:numId w:val="1"/>
      </w:numPr>
      <w:ind w:left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FA917F-32F6-40F1-94A8-009FA9E07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64</Words>
  <Characters>4927</Characters>
  <Application>Microsoft Office Word</Application>
  <DocSecurity>0</DocSecurity>
  <Lines>41</Lines>
  <Paragraphs>11</Paragraphs>
  <ScaleCrop>false</ScaleCrop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Maureen</dc:creator>
  <cp:keywords/>
  <dc:description/>
  <cp:lastModifiedBy>Andrea Ruff</cp:lastModifiedBy>
  <cp:revision>2</cp:revision>
  <dcterms:created xsi:type="dcterms:W3CDTF">2023-01-19T21:59:00Z</dcterms:created>
  <dcterms:modified xsi:type="dcterms:W3CDTF">2023-01-19T21:59:00Z</dcterms:modified>
</cp:coreProperties>
</file>